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B15CC" w14:textId="77777777" w:rsidR="001D11E5" w:rsidRDefault="001D11E5" w:rsidP="001D11E5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l Figures</w:t>
      </w:r>
    </w:p>
    <w:p w14:paraId="41BFF51F" w14:textId="77777777" w:rsidR="001D11E5" w:rsidRPr="00A55560" w:rsidRDefault="001D11E5" w:rsidP="001D11E5">
      <w:pPr>
        <w:spacing w:line="480" w:lineRule="auto"/>
        <w:jc w:val="both"/>
        <w:rPr>
          <w:rFonts w:ascii="Aptos" w:hAnsi="Aptos"/>
          <w:b/>
          <w:bCs/>
          <w:color w:val="212121"/>
        </w:rPr>
      </w:pPr>
      <w:r>
        <w:rPr>
          <w:b/>
          <w:bCs/>
        </w:rPr>
        <w:t xml:space="preserve">S. Figure 1. </w:t>
      </w:r>
      <w:r w:rsidRPr="00713C0B">
        <w:t>Validation of HSV-1-specific viewpoints for 4C-</w:t>
      </w:r>
      <w:r w:rsidRPr="00713C0B">
        <w:rPr>
          <w:i/>
          <w:iCs/>
        </w:rPr>
        <w:t>seq</w:t>
      </w:r>
      <w:r w:rsidRPr="00713C0B">
        <w:t>.</w:t>
      </w:r>
      <w:r>
        <w:t xml:space="preserve"> </w:t>
      </w:r>
      <w:r w:rsidRPr="00713C0B">
        <w:t>PCR amplification of the bait-targeted viewpoints 1 (VP1) and 2 (VP2)</w:t>
      </w:r>
      <w:r>
        <w:t xml:space="preserve"> </w:t>
      </w:r>
      <w:r w:rsidRPr="00713C0B">
        <w:t>from HSV-1-infected (+) and uninfected (-) 4C templates was performed</w:t>
      </w:r>
      <w:r>
        <w:t xml:space="preserve"> </w:t>
      </w:r>
      <w:r w:rsidRPr="00713C0B">
        <w:t>across three replicates (only first two are shown in the figure). PCR products were resolved</w:t>
      </w:r>
      <w:r>
        <w:t xml:space="preserve"> </w:t>
      </w:r>
      <w:r w:rsidRPr="00713C0B">
        <w:t>on a 1.5% agarose gel, with a DNA ladder shown as a size reference. Amplification was successful in HSV-1-infected samples for both VP1 and VP2, while no amplification was observed in uninfected samples, confirming the specificity of the viewpoints to HSV-1-infected templates.</w:t>
      </w:r>
    </w:p>
    <w:p w14:paraId="7C2B8112" w14:textId="77777777" w:rsidR="001D11E5" w:rsidRDefault="001D11E5" w:rsidP="001D11E5">
      <w:pPr>
        <w:jc w:val="both"/>
      </w:pPr>
      <w:r>
        <w:br w:type="page"/>
      </w:r>
    </w:p>
    <w:p w14:paraId="2C039570" w14:textId="77777777" w:rsidR="001D11E5" w:rsidRDefault="001D11E5" w:rsidP="001D11E5">
      <w:pPr>
        <w:spacing w:line="480" w:lineRule="auto"/>
        <w:jc w:val="both"/>
      </w:pPr>
      <w:r>
        <w:rPr>
          <w:b/>
          <w:bCs/>
        </w:rPr>
        <w:lastRenderedPageBreak/>
        <w:t xml:space="preserve">S. Figure 2A: </w:t>
      </w:r>
      <w:r w:rsidRPr="0056750B">
        <w:t>Paired-end sequencing of multiplexed UMI-4C amplicons resulted in a similar number of reads with a relatively balanced distribution of UMIs and a high degree of consistency across replicates across each bait</w:t>
      </w:r>
      <w:r>
        <w:t>.</w:t>
      </w:r>
    </w:p>
    <w:p w14:paraId="2088B3F2" w14:textId="77777777" w:rsidR="001D11E5" w:rsidRDefault="001D11E5" w:rsidP="001D11E5">
      <w:pPr>
        <w:jc w:val="both"/>
      </w:pPr>
      <w:r>
        <w:br w:type="page"/>
      </w:r>
    </w:p>
    <w:p w14:paraId="376BFE9E" w14:textId="77777777" w:rsidR="001D11E5" w:rsidRDefault="001D11E5" w:rsidP="001D11E5">
      <w:pPr>
        <w:spacing w:line="480" w:lineRule="auto"/>
        <w:jc w:val="both"/>
        <w:rPr>
          <w:color w:val="212121"/>
        </w:rPr>
      </w:pPr>
      <w:r>
        <w:rPr>
          <w:b/>
          <w:bCs/>
        </w:rPr>
        <w:lastRenderedPageBreak/>
        <w:t xml:space="preserve">S. Figure 2B: </w:t>
      </w:r>
      <w:r w:rsidRPr="00F440DC">
        <w:rPr>
          <w:color w:val="212121"/>
        </w:rPr>
        <w:t xml:space="preserve">UMI-normalized interaction frequency profiles across the HSV-1 genome </w:t>
      </w:r>
      <w:r>
        <w:rPr>
          <w:color w:val="212121"/>
        </w:rPr>
        <w:t xml:space="preserve">for LAT </w:t>
      </w:r>
      <w:r w:rsidRPr="00F440DC">
        <w:rPr>
          <w:color w:val="212121"/>
        </w:rPr>
        <w:t>viewpoints</w:t>
      </w:r>
      <w:r>
        <w:rPr>
          <w:color w:val="212121"/>
        </w:rPr>
        <w:t xml:space="preserve"> (top panel) and ICP4 (bottom panel)</w:t>
      </w:r>
      <w:r w:rsidRPr="00F440DC">
        <w:rPr>
          <w:color w:val="212121"/>
        </w:rPr>
        <w:t xml:space="preserve"> in </w:t>
      </w:r>
      <w:proofErr w:type="spellStart"/>
      <w:r>
        <w:rPr>
          <w:color w:val="212121"/>
        </w:rPr>
        <w:t>wt</w:t>
      </w:r>
      <w:proofErr w:type="spellEnd"/>
      <w:r w:rsidRPr="00F440DC">
        <w:rPr>
          <w:color w:val="212121"/>
        </w:rPr>
        <w:t xml:space="preserve"> and ΔCTRL2-infected LUHMES cells. Increased interaction frequencies and broader interaction domains are observed in ΔCTRL2 genomes</w:t>
      </w:r>
      <w:r>
        <w:rPr>
          <w:color w:val="212121"/>
        </w:rPr>
        <w:t xml:space="preserve"> compared to wt.</w:t>
      </w:r>
    </w:p>
    <w:p w14:paraId="4513B39D" w14:textId="77777777" w:rsidR="001D11E5" w:rsidRDefault="001D11E5" w:rsidP="001D11E5">
      <w:pPr>
        <w:jc w:val="both"/>
        <w:rPr>
          <w:color w:val="212121"/>
        </w:rPr>
      </w:pPr>
      <w:r>
        <w:rPr>
          <w:color w:val="212121"/>
        </w:rPr>
        <w:br w:type="page"/>
      </w:r>
    </w:p>
    <w:p w14:paraId="1FDE5B10" w14:textId="77777777" w:rsidR="001D11E5" w:rsidRPr="00713C0B" w:rsidRDefault="001D11E5" w:rsidP="001D11E5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. Figure 2C: </w:t>
      </w:r>
      <w:r w:rsidRPr="00F440DC">
        <w:rPr>
          <w:color w:val="212121"/>
        </w:rPr>
        <w:t xml:space="preserve">Differential chromatin interaction arcs for </w:t>
      </w:r>
      <w:r>
        <w:rPr>
          <w:color w:val="212121"/>
        </w:rPr>
        <w:t>ICP4</w:t>
      </w:r>
      <w:r w:rsidRPr="00F440DC">
        <w:rPr>
          <w:color w:val="212121"/>
        </w:rPr>
        <w:t xml:space="preserve"> </w:t>
      </w:r>
      <w:r>
        <w:rPr>
          <w:color w:val="212121"/>
        </w:rPr>
        <w:t xml:space="preserve">(top panel) and LAT (bottom panel) </w:t>
      </w:r>
      <w:r w:rsidRPr="00F440DC">
        <w:rPr>
          <w:color w:val="212121"/>
        </w:rPr>
        <w:t>viewpoints visualized as arc plots across the HSV-1 genome. Arcs represent statistically significant changes in</w:t>
      </w:r>
      <w:r w:rsidRPr="00F440DC">
        <w:rPr>
          <w:rStyle w:val="apple-converted-space"/>
          <w:color w:val="212121"/>
        </w:rPr>
        <w:t> </w:t>
      </w:r>
      <w:r w:rsidRPr="00F440DC">
        <w:rPr>
          <w:i/>
          <w:iCs/>
          <w:color w:val="212121"/>
        </w:rPr>
        <w:t>cis</w:t>
      </w:r>
      <w:r w:rsidRPr="00F440DC">
        <w:rPr>
          <w:color w:val="212121"/>
        </w:rPr>
        <w:t xml:space="preserve">-interactions peaks between ΔCTRL2 and </w:t>
      </w:r>
      <w:proofErr w:type="spellStart"/>
      <w:r>
        <w:rPr>
          <w:color w:val="212121"/>
        </w:rPr>
        <w:t>wt</w:t>
      </w:r>
      <w:proofErr w:type="spellEnd"/>
      <w:r w:rsidRPr="00F440DC">
        <w:rPr>
          <w:color w:val="212121"/>
        </w:rPr>
        <w:t xml:space="preserve"> genomes. Red arcs indicate </w:t>
      </w:r>
      <w:r w:rsidRPr="00F440DC">
        <w:rPr>
          <w:b/>
          <w:bCs/>
          <w:color w:val="212121"/>
        </w:rPr>
        <w:t>increased</w:t>
      </w:r>
      <w:r w:rsidRPr="00F440DC">
        <w:rPr>
          <w:color w:val="212121"/>
        </w:rPr>
        <w:t xml:space="preserve"> interaction frequencies in ΔCTRL2 relative to </w:t>
      </w:r>
      <w:proofErr w:type="spellStart"/>
      <w:r>
        <w:rPr>
          <w:color w:val="212121"/>
        </w:rPr>
        <w:t>wt</w:t>
      </w:r>
      <w:proofErr w:type="spellEnd"/>
      <w:r w:rsidRPr="00F440DC">
        <w:rPr>
          <w:color w:val="212121"/>
        </w:rPr>
        <w:t xml:space="preserve"> (log₂ odds ratio &gt; 1), while blue arcs indicate </w:t>
      </w:r>
      <w:r w:rsidRPr="00F440DC">
        <w:rPr>
          <w:b/>
          <w:bCs/>
          <w:color w:val="212121"/>
        </w:rPr>
        <w:t>reduced</w:t>
      </w:r>
      <w:r w:rsidRPr="00F440DC">
        <w:rPr>
          <w:color w:val="212121"/>
        </w:rPr>
        <w:t xml:space="preserve"> interactions. HSV-1 genome coordinates and annotated ORFs are displayed below the arc plots.</w:t>
      </w:r>
    </w:p>
    <w:p w14:paraId="27D84FD6" w14:textId="77777777" w:rsidR="005E5237" w:rsidRDefault="005E5237"/>
    <w:sectPr w:rsidR="005E5237" w:rsidSect="001D11E5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46941560"/>
      <w:docPartObj>
        <w:docPartGallery w:val="Page Numbers (Bottom of Page)"/>
        <w:docPartUnique/>
      </w:docPartObj>
    </w:sdtPr>
    <w:sdtContent>
      <w:p w14:paraId="3058442A" w14:textId="77777777" w:rsidR="00000000" w:rsidRDefault="00000000" w:rsidP="00EF06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3BC072" w14:textId="77777777" w:rsidR="00000000" w:rsidRDefault="00000000" w:rsidP="002258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28278627"/>
      <w:docPartObj>
        <w:docPartGallery w:val="Page Numbers (Bottom of Page)"/>
        <w:docPartUnique/>
      </w:docPartObj>
    </w:sdtPr>
    <w:sdtContent>
      <w:p w14:paraId="1F42607A" w14:textId="77777777" w:rsidR="00000000" w:rsidRDefault="00000000" w:rsidP="00EF06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507BEE61" w14:textId="77777777" w:rsidR="00000000" w:rsidRDefault="00000000" w:rsidP="0022585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1E5"/>
    <w:rsid w:val="000203E7"/>
    <w:rsid w:val="000356C9"/>
    <w:rsid w:val="00043FBD"/>
    <w:rsid w:val="00092322"/>
    <w:rsid w:val="0009436F"/>
    <w:rsid w:val="000C2E71"/>
    <w:rsid w:val="000D35BB"/>
    <w:rsid w:val="000D7728"/>
    <w:rsid w:val="001049EB"/>
    <w:rsid w:val="00114B49"/>
    <w:rsid w:val="00124147"/>
    <w:rsid w:val="001767D1"/>
    <w:rsid w:val="00193263"/>
    <w:rsid w:val="001A1361"/>
    <w:rsid w:val="001D11E5"/>
    <w:rsid w:val="0021288B"/>
    <w:rsid w:val="00217E9D"/>
    <w:rsid w:val="002217EC"/>
    <w:rsid w:val="00260CBD"/>
    <w:rsid w:val="00266E2D"/>
    <w:rsid w:val="00276E47"/>
    <w:rsid w:val="00303EE2"/>
    <w:rsid w:val="00335CFA"/>
    <w:rsid w:val="003512D9"/>
    <w:rsid w:val="0038377C"/>
    <w:rsid w:val="00392C78"/>
    <w:rsid w:val="0039719D"/>
    <w:rsid w:val="003B3706"/>
    <w:rsid w:val="003B68FD"/>
    <w:rsid w:val="003D1162"/>
    <w:rsid w:val="00412CD5"/>
    <w:rsid w:val="00425D2E"/>
    <w:rsid w:val="00427C56"/>
    <w:rsid w:val="004748F0"/>
    <w:rsid w:val="004C2F2E"/>
    <w:rsid w:val="004C5D28"/>
    <w:rsid w:val="004D1665"/>
    <w:rsid w:val="005041E5"/>
    <w:rsid w:val="005159E5"/>
    <w:rsid w:val="00540E33"/>
    <w:rsid w:val="00542898"/>
    <w:rsid w:val="00547C03"/>
    <w:rsid w:val="00547EA9"/>
    <w:rsid w:val="00584657"/>
    <w:rsid w:val="005C4016"/>
    <w:rsid w:val="005E5237"/>
    <w:rsid w:val="0062379F"/>
    <w:rsid w:val="00657EAD"/>
    <w:rsid w:val="0066121E"/>
    <w:rsid w:val="00687B4C"/>
    <w:rsid w:val="00696E0E"/>
    <w:rsid w:val="006B4D0E"/>
    <w:rsid w:val="006C0812"/>
    <w:rsid w:val="006C452A"/>
    <w:rsid w:val="006F11A0"/>
    <w:rsid w:val="00746D5C"/>
    <w:rsid w:val="00762D49"/>
    <w:rsid w:val="007710CF"/>
    <w:rsid w:val="007721F1"/>
    <w:rsid w:val="00793567"/>
    <w:rsid w:val="007B6BDD"/>
    <w:rsid w:val="007D5B5D"/>
    <w:rsid w:val="007F00A1"/>
    <w:rsid w:val="007F2357"/>
    <w:rsid w:val="007F5986"/>
    <w:rsid w:val="007F736D"/>
    <w:rsid w:val="00801AF9"/>
    <w:rsid w:val="00814954"/>
    <w:rsid w:val="00815EDC"/>
    <w:rsid w:val="008333D6"/>
    <w:rsid w:val="00845ED2"/>
    <w:rsid w:val="008A18C4"/>
    <w:rsid w:val="008D6820"/>
    <w:rsid w:val="008F0677"/>
    <w:rsid w:val="008F1BEF"/>
    <w:rsid w:val="00916CB1"/>
    <w:rsid w:val="0092601F"/>
    <w:rsid w:val="00932B09"/>
    <w:rsid w:val="009509C2"/>
    <w:rsid w:val="00991B41"/>
    <w:rsid w:val="009938C2"/>
    <w:rsid w:val="009C0D14"/>
    <w:rsid w:val="009D5DB7"/>
    <w:rsid w:val="009F1D8C"/>
    <w:rsid w:val="00A20925"/>
    <w:rsid w:val="00A23BB8"/>
    <w:rsid w:val="00A2761C"/>
    <w:rsid w:val="00A872D9"/>
    <w:rsid w:val="00AE53B7"/>
    <w:rsid w:val="00B30C3E"/>
    <w:rsid w:val="00B425F0"/>
    <w:rsid w:val="00B759F4"/>
    <w:rsid w:val="00B76567"/>
    <w:rsid w:val="00B84B09"/>
    <w:rsid w:val="00C06251"/>
    <w:rsid w:val="00CF3F62"/>
    <w:rsid w:val="00D110D2"/>
    <w:rsid w:val="00D1533B"/>
    <w:rsid w:val="00D608FF"/>
    <w:rsid w:val="00DC1476"/>
    <w:rsid w:val="00DD7102"/>
    <w:rsid w:val="00E326A8"/>
    <w:rsid w:val="00E338FC"/>
    <w:rsid w:val="00E5422B"/>
    <w:rsid w:val="00E736E6"/>
    <w:rsid w:val="00EA2854"/>
    <w:rsid w:val="00EC0155"/>
    <w:rsid w:val="00F21411"/>
    <w:rsid w:val="00F77079"/>
    <w:rsid w:val="00F80CE6"/>
    <w:rsid w:val="00FC4B44"/>
    <w:rsid w:val="00FE0FE3"/>
    <w:rsid w:val="00FE64AB"/>
    <w:rsid w:val="00FF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1F6D6"/>
  <w14:defaultImageDpi w14:val="32767"/>
  <w15:chartTrackingRefBased/>
  <w15:docId w15:val="{0109E5E9-3D08-794C-9126-B4FB937AA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11E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1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1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1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1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1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1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1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1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1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1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1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1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1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1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1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1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1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1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1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1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11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1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11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1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1E5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1D11E5"/>
  </w:style>
  <w:style w:type="paragraph" w:styleId="Footer">
    <w:name w:val="footer"/>
    <w:basedOn w:val="Normal"/>
    <w:link w:val="FooterChar"/>
    <w:uiPriority w:val="99"/>
    <w:unhideWhenUsed/>
    <w:rsid w:val="001D1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1E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D11E5"/>
  </w:style>
  <w:style w:type="character" w:styleId="LineNumber">
    <w:name w:val="line number"/>
    <w:basedOn w:val="DefaultParagraphFont"/>
    <w:uiPriority w:val="99"/>
    <w:semiHidden/>
    <w:unhideWhenUsed/>
    <w:rsid w:val="001D1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M NEUMANN</dc:creator>
  <cp:keywords/>
  <dc:description/>
  <cp:lastModifiedBy>DONNA M NEUMANN</cp:lastModifiedBy>
  <cp:revision>1</cp:revision>
  <dcterms:created xsi:type="dcterms:W3CDTF">2025-06-30T17:48:00Z</dcterms:created>
  <dcterms:modified xsi:type="dcterms:W3CDTF">2025-06-30T17:48:00Z</dcterms:modified>
</cp:coreProperties>
</file>